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Normal"/>
        <w:spacing w:lineRule="auto" w:line="480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Table S2 - </w:t>
      </w:r>
      <w:r>
        <w:rPr>
          <w:b/>
          <w:bCs/>
        </w:rPr>
        <w:t>Docking scores of tolcapone with 215 NAD-binding proteins</w:t>
      </w:r>
    </w:p>
    <w:p>
      <w:pPr>
        <w:pStyle w:val="Normal"/>
        <w:spacing w:lineRule="auto" w:line="480"/>
        <w:rPr/>
      </w:pPr>
      <w:r>
        <w:rPr/>
        <w:t xml:space="preserve">Both eHiTS and Surflex docking scores are shown. A more negative eHiTS score indicates a stronger binding affinity, whereas a more positive Surflex score denotes a stronger binding affinity. The Surflex crash score represents the degree of inappropriate penetration into the protein by the ligand, as well as the degree of internal self-clashing that the ligand is experiencing. Crash scores that are close to zero are favorable. Proteins are ordered according to their eHiTS scores, and those without a score (indicated by a hyphen) failed to dock. The InhAs are shown in bold and the </w:t>
      </w:r>
      <w:r>
        <w:rPr>
          <w:i/>
        </w:rPr>
        <w:t>M.tuberculosis</w:t>
      </w:r>
      <w:r>
        <w:rPr/>
        <w:t xml:space="preserve"> InhA is colored red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31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1032"/>
        <w:gridCol w:w="1032"/>
        <w:gridCol w:w="1032"/>
        <w:gridCol w:w="5055"/>
        <w:gridCol w:w="3960"/>
      </w:tblGrid>
      <w:tr>
        <w:trPr>
          <w:trHeight w:val="255" w:hRule="atLeast"/>
        </w:trPr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DBid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HiTS scor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urflex scor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(Surflex crash)</w:t>
            </w:r>
          </w:p>
        </w:tc>
        <w:tc>
          <w:tcPr>
            <w:tcW w:w="5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Source organis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J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cotinamide mononucleotide adenyl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thanobacterium thermoautotrophic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E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,10-methylenetetrahydrofo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2O2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5.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4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2.4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acyl carrier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Toxoplasma gond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2H7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-4.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4.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-1.6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FF0000"/>
                <w:sz w:val="20"/>
                <w:szCs w:val="20"/>
              </w:rPr>
              <w:t>Enoyl-[acyl-carrier-protein] reductase [nadh]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color w:val="FF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FF0000"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DV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-beta-hydroxysteroid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D7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4.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4.4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1.6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[acyl-carrier protein] reductase (nadh) precurso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Brassica nap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8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/l-lactate dehydrogenases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J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l-alanine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hormidium lapide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J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0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7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9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deacetyl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2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8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cotinamide nucleotide trans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hodospirillum rubr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D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is-biphenyl-2,3-dihydrodiol-2,3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C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 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8U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malate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quaspirillum arctic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B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6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omoserin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B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 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pinacia olerace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4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-adenosylhomocysteine hydrol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2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5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oxidoreductase yiak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WL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5 kda virulence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typhimuri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G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ypanosoma brucei bruce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D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Holo-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Z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oxoplasma gond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S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alinurus versicolor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3P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erredoxin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J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delbrueckii subsp. Bulgar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3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ucose 4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D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Holo-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AE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istidin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P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aldehyde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Gadus callaria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6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aloarcula marismortu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F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ne-5'-monophosphate dehydrogen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J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nnit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fluoresc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9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,5-diketo-d-gluconic acid reductase 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rynebacterium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QS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cere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I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ikimate 5-dehydrogen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L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helvet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JP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-inositol-1-phosphate synthase-related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4R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NP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h perox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nterococcus faeca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R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.4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2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thio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Q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4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3-dehydroquinate synth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mericella nidula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X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h(3)-dependent nad(+) synthe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A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M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anin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X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 (nadp+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proteus tenax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M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8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, live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B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h-cytochrome b5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K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2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p-glucose-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Yersinia pseudotuberculo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XJ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loroflexus aurantia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YP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eishmania mexican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L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ldehyd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Y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2-hydroxyisocapro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confus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UU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ksg76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F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sulfo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thanococcus jannasch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L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1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ucos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coccus pyogene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D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0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+-dependent 15-hydroxyprostaglandin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C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lasmodium berghe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5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G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5.4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2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-cell ecto-adp-ribosyltransferase 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O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4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3.3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oxoplasma gond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H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oxyhypusin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D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 (class 3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J5P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spar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J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tric-oxide synthase homolog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Y9E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protein yhfp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V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p-mannose 6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1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(-)-3-hydroxybuty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frag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R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V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-hydroxy-2-oxovalerate aldol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M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 alpha-hydroxysteroid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L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malic enzym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scaris su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EU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thio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X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2-hydroxyisocapro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case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J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-pyrroline-5-carboxy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A5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holera enterotoxin, 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Vibrio choler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9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4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4.7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bable methylmalonate-semi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LD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JQ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F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0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bable inorganic polyphosphate/atp-nad ki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W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DR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pteridi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D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5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alactose-4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L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 3-phosphate dehydrogenase, glycosomal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ypanosoma cruz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J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S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ocit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T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t-rich dna-binding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J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pha-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D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atty oxidation complex alpha 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frag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J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malic enzyme, mitochondrial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B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pha-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4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al10 bifunctional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6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2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dp-glucose-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myces venezuel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YL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4.8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rcosine oxidase alpha 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rynebacterium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C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7.8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al regulatory protein, sir2 family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ulfolipid biosynthesis protein sqd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IY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9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vodion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eifsonia aquatic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W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anscriptional regulator nad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aemophilus influenz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O2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halodura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9J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, cytosolic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lephantulus edward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9L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ta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yrobaculum islandic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I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.7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tinal dehydrogenase type ii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OL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rm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J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rohem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typhimuri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1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tol-3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X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dtdp-glucose 4,6-dehydrat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H4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7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deacetyl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IZ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yrroline-5-carboxylate reductase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A4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os taur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N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utative betaine 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EE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cose 1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megateri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B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2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ype 2 malate/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9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cose 6-phosphate 1-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euconostoc mesenteroide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HAE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oxido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B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Wbpp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NS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nad synthet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X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-terminal binding protein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I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ota toxin component i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lostridium perfring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Y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alactose 4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ypanosoma bruce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AE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8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na ligase, nad-dependen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nterococcus faecalis v583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FKN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rocanate 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Y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2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roheme biosynthesis protein met8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6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dp-glucuronate decarboxylase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0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ol-3-phosphate dehydrogenase [nad+], cytoplasmic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EP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6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tdp-d-glucose 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coccus su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E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ylit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Gluconobacter oxyda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8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rocanase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Z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5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enol 2-hydroxylase component b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thermoglucosidasi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L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4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5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ifidobacterium longum biovar long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E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7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tdp-d-glucose 4,6-de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enterica serovar typhimuri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8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0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tose-6'-phosphate 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ubti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5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lipoami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ccharomyces cerevis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4V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socit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iobacillus thiooxida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C5A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dp-mannose-3', 5'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abidopsis thalian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4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3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0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mn adenylyl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P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6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-phospho-beta-glucosid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W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9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Urocanate hydra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LU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2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8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aeruginos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1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3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1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, mitochondrial precursor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UH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0.0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4.1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1.3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acp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Plasmodium falcipar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M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lipoy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I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7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Xylos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andida tenu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VL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.6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lipoami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6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mr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mericella nidula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X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8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dehyd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Ovis arie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R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7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3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-inositol-1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P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0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,10-methylenetetrahydrofol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S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for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oraxella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8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nadh-dependent fmn oxydo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lfolobus tokodaii str. 7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NA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form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sp.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VJ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1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ucose-fructose oxido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Zymomonas mobil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B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0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6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Drosophila lebanonen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SS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rk system potassium uptake protein trka homolog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ethanococcus jannasch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E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7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etoin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Klebsiella pneumoniae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R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6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-dependent 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lfolobus solfatar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3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5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, class ii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us muscu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ME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ne-5'-mono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ritrichomonas foet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O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4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phtheria toxin (dimeric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rynephage bet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O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3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adh2 prote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AG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ehydrogenase/reductase (sdr family) member 6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I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dp-ribosyl cyclase 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CD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1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Gadus callaria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CF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-(r)-hydroxypropyl-com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Xanthobacter autotroph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M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.0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hydrodipicolinate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otoga maritim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FZ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9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class iii chi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WW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hosphoglyce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yrococcus horikosh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NF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utative oxidoreductase rv2002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HD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Protein (l-3-hydroxyacyl coa dehydrogen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BM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8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6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ort chain 3-hydroxyacyl-coa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Rattus norvegi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MD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oplasmic 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us scrof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0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3-hydroxyacyl-coa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T2F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  <w:lang w:val="fr-FR"/>
              </w:rPr>
            </w:pPr>
            <w:r>
              <w:rPr>
                <w:rFonts w:eastAsia="Times New Roman"/>
                <w:sz w:val="20"/>
                <w:szCs w:val="20"/>
                <w:lang w:val="fr-FR"/>
              </w:rPr>
              <w:t>L-lactate dehydrogenase b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1QS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2.7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-0.7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Enoyl-[acyl-carrier-protein]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BQ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6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-beta-hydroxysteroid dehydrogenase 4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RR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5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dp-tyvelose-2-epim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almonella typh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UZ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lorobium vibrioforme, chlorobium tep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DN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Bacillus stearo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3U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bet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HS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4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alpha, 20 beta-hydroxysteroid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reptomyces exfoliat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EX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isopropyl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SC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HS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ass i alcohol dehydrogenase 1, alpha 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D1T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class iv sigm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1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3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ypothetical protein tt0321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Thermus thermophil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PL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uman sorbit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7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3-phosphoglyce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Z2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4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grobacterium tumefac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5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8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ephen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quifex aeolicus vf5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3W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1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9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lcohol dehydrogenase gamma chain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A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dehydroquin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Staphylococcus aure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1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.0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3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ad(p) transhydrogenase subunit alph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DC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9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-aspar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GV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7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l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hlorobium tepidum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Y3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4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rganic polyphosphate/atp-nad ki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CZC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80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yrococcus horikosh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GP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2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-glyceraldehyde-3-phosph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QAY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7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6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rotein (3-hydroxy-3-methylglutaryl-coenzyme a reductase)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mevaloni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EW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(s)-1-phenylethanol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zoarc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FK8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alpha-hydroxysteroid dehydrogenase/carbonyl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omamonas testosteron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EZ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6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9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t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Lactobacillus pentosu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BKJ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5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0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lavin reduct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Vibrio harveyi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LDM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42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2.36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GAG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3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7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terotetrameric sarcosine oxidase alpha-subunit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Xanthomonas maltophili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LDH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9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1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I9P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.23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7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-hydroxyisobutyrate dehydroge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KQN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5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icotinamide mononucleotide adenylyl transfer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A9K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44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0.42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s-related protein ral-a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Homo sapie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U1I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.16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3.88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yo-inositol-1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Archaeoglobus fulgidus dsm 4304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X7D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6.15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5.35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rnithine cyclodeamin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Pseudomonas putida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VKO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3.11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19.53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ositol-3-phosph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Caenorhabditis elegans</w:t>
            </w:r>
          </w:p>
        </w:tc>
      </w:tr>
      <w:tr>
        <w:trPr>
          <w:trHeight w:val="255" w:hRule="atLeast"/>
        </w:trPr>
        <w:tc>
          <w:tcPr>
            <w:tcW w:w="10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OWB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10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-</w:t>
            </w:r>
          </w:p>
        </w:tc>
        <w:tc>
          <w:tcPr>
            <w:tcW w:w="50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itrate synthase</w:t>
            </w:r>
          </w:p>
        </w:tc>
        <w:tc>
          <w:tcPr>
            <w:tcW w:w="3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sz w:val="20"/>
                <w:szCs w:val="20"/>
              </w:rPr>
              <w:t>Escherichia coli</w:t>
            </w:r>
          </w:p>
        </w:tc>
      </w:tr>
    </w:tbl>
    <w:p>
      <w:pPr>
        <w:pStyle w:val="Normal"/>
        <w:rPr/>
      </w:pPr>
      <w:r>
        <w:rPr/>
      </w:r>
    </w:p>
    <w:sectPr>
      <w:type w:val="continuous"/>
      <w:pgSz w:orient="landscape" w:w="15840" w:h="12240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Geneid">
    <w:name w:val="geneid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0:01:00Z</dcterms:created>
  <dc:creator>lxie</dc:creator>
  <dc:description/>
  <cp:keywords/>
  <dc:language>en-US</dc:language>
  <cp:lastModifiedBy>lxie</cp:lastModifiedBy>
  <dcterms:modified xsi:type="dcterms:W3CDTF">2009-05-01T17:45:00Z</dcterms:modified>
  <cp:revision>2</cp:revision>
  <dc:subject/>
  <dc:title/>
</cp:coreProperties>
</file>